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2A3B0" w14:textId="77777777" w:rsidR="00B10EFA" w:rsidRDefault="00000000" w:rsidP="00F72165">
      <w:pPr>
        <w:pStyle w:val="Heading1"/>
        <w:spacing w:line="480" w:lineRule="auto"/>
      </w:pPr>
      <w:r>
        <w:t>Guide to Supplementary Files</w:t>
      </w:r>
    </w:p>
    <w:p w14:paraId="288E6145" w14:textId="77777777" w:rsidR="00B10EFA" w:rsidRDefault="00000000" w:rsidP="00F72165">
      <w:pPr>
        <w:spacing w:after="360" w:line="480" w:lineRule="auto"/>
      </w:pPr>
      <w:r>
        <w:rPr>
          <w:i/>
          <w:iCs/>
        </w:rPr>
        <w:t xml:space="preserve">Metadata and guide to supplementary data files for </w:t>
      </w:r>
      <w:proofErr w:type="spellStart"/>
      <w:r>
        <w:rPr>
          <w:i/>
          <w:iCs/>
        </w:rPr>
        <w:t>LipidCruncher</w:t>
      </w:r>
      <w:proofErr w:type="spellEnd"/>
    </w:p>
    <w:p w14:paraId="79364EBB" w14:textId="77777777" w:rsidR="00B10EFA" w:rsidRDefault="00000000" w:rsidP="00F72165">
      <w:pPr>
        <w:pStyle w:val="Heading2"/>
        <w:spacing w:line="480" w:lineRule="auto"/>
      </w:pPr>
      <w:r>
        <w:t>Overview</w:t>
      </w:r>
    </w:p>
    <w:p w14:paraId="337764C1" w14:textId="77777777" w:rsidR="00B10EFA" w:rsidRDefault="00000000" w:rsidP="00D67142">
      <w:pPr>
        <w:spacing w:after="200" w:line="480" w:lineRule="auto"/>
        <w:jc w:val="both"/>
      </w:pPr>
      <w:r>
        <w:t xml:space="preserve">This document provides detailed descriptions of the supplementary data files accompanying the </w:t>
      </w:r>
      <w:proofErr w:type="spellStart"/>
      <w:r w:rsidRPr="000664CC">
        <w:rPr>
          <w:i/>
          <w:iCs/>
        </w:rPr>
        <w:t>LipidCruncher</w:t>
      </w:r>
      <w:proofErr w:type="spellEnd"/>
      <w:r>
        <w:t xml:space="preserve"> manuscript. Files 1 and 2 contain the ADGAT-DKO case study data used in the main manuscript. Files 3 and 4 provide example datasets demonstrating </w:t>
      </w:r>
      <w:r w:rsidRPr="000664CC">
        <w:rPr>
          <w:i/>
          <w:iCs/>
        </w:rPr>
        <w:t>MS-DIAL</w:t>
      </w:r>
      <w:r>
        <w:t xml:space="preserve"> and </w:t>
      </w:r>
      <w:r w:rsidRPr="000664CC">
        <w:rPr>
          <w:i/>
          <w:iCs/>
        </w:rPr>
        <w:t>Metabolomics Workbench</w:t>
      </w:r>
      <w:r>
        <w:t xml:space="preserve"> format compatibilit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99"/>
        <w:gridCol w:w="2500"/>
        <w:gridCol w:w="5359"/>
      </w:tblGrid>
      <w:tr w:rsidR="00B10EFA" w14:paraId="0991FC1E" w14:textId="77777777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610DAB" w14:textId="77777777" w:rsidR="00B10EFA" w:rsidRDefault="00000000" w:rsidP="00F72165">
            <w:pPr>
              <w:spacing w:line="480" w:lineRule="auto"/>
            </w:pPr>
            <w:r>
              <w:rPr>
                <w:b/>
                <w:bCs/>
              </w:rPr>
              <w:t>File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560C85" w14:textId="77777777" w:rsidR="00B10EFA" w:rsidRDefault="00000000" w:rsidP="00F72165">
            <w:pPr>
              <w:spacing w:line="480" w:lineRule="auto"/>
            </w:pPr>
            <w:r>
              <w:rPr>
                <w:b/>
                <w:bCs/>
              </w:rPr>
              <w:t>Format</w:t>
            </w:r>
          </w:p>
        </w:tc>
        <w:tc>
          <w:tcPr>
            <w:tcW w:w="5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2B3B63" w14:textId="77777777" w:rsidR="00B10EFA" w:rsidRDefault="00000000" w:rsidP="00F72165">
            <w:pPr>
              <w:spacing w:line="480" w:lineRule="auto"/>
            </w:pPr>
            <w:r>
              <w:rPr>
                <w:b/>
                <w:bCs/>
              </w:rPr>
              <w:t>Description</w:t>
            </w:r>
          </w:p>
        </w:tc>
      </w:tr>
      <w:tr w:rsidR="00B10EFA" w14:paraId="4EDED308" w14:textId="77777777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81B263" w14:textId="10272AC6" w:rsidR="00B10EFA" w:rsidRDefault="00574F62" w:rsidP="00F72165">
            <w:pPr>
              <w:spacing w:line="480" w:lineRule="auto"/>
            </w:pPr>
            <w:r>
              <w:t>SF</w:t>
            </w:r>
            <w:r w:rsidR="00000000">
              <w:t>1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A54F3D" w14:textId="77777777" w:rsidR="00B10EFA" w:rsidRDefault="00000000" w:rsidP="00F72165">
            <w:pPr>
              <w:spacing w:line="480" w:lineRule="auto"/>
            </w:pPr>
            <w:r>
              <w:t>Generic CSV</w:t>
            </w:r>
          </w:p>
        </w:tc>
        <w:tc>
          <w:tcPr>
            <w:tcW w:w="5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DDB7BE" w14:textId="77777777" w:rsidR="00B10EFA" w:rsidRDefault="00000000" w:rsidP="00F72165">
            <w:pPr>
              <w:spacing w:line="480" w:lineRule="auto"/>
            </w:pPr>
            <w:r>
              <w:t>ADGAT-DKO case study (normalized)</w:t>
            </w:r>
          </w:p>
        </w:tc>
      </w:tr>
      <w:tr w:rsidR="00B10EFA" w14:paraId="54885795" w14:textId="77777777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52C008" w14:textId="7417E30A" w:rsidR="00B10EFA" w:rsidRDefault="00000000" w:rsidP="00F72165">
            <w:pPr>
              <w:spacing w:line="480" w:lineRule="auto"/>
            </w:pPr>
            <w:r>
              <w:t>S</w:t>
            </w:r>
            <w:r w:rsidR="00574F62">
              <w:t>F</w:t>
            </w:r>
            <w:r>
              <w:t>2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9DE2D9" w14:textId="77777777" w:rsidR="00B10EFA" w:rsidRDefault="00000000" w:rsidP="00F72165">
            <w:pPr>
              <w:spacing w:line="480" w:lineRule="auto"/>
            </w:pPr>
            <w:proofErr w:type="spellStart"/>
            <w:r>
              <w:t>LipidSearch</w:t>
            </w:r>
            <w:proofErr w:type="spellEnd"/>
            <w:r>
              <w:t xml:space="preserve"> 5.0</w:t>
            </w:r>
          </w:p>
        </w:tc>
        <w:tc>
          <w:tcPr>
            <w:tcW w:w="5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1486E8" w14:textId="77777777" w:rsidR="00B10EFA" w:rsidRDefault="00000000" w:rsidP="00F72165">
            <w:pPr>
              <w:spacing w:line="480" w:lineRule="auto"/>
            </w:pPr>
            <w:r>
              <w:t>ADGAT-DKO case study (raw)</w:t>
            </w:r>
          </w:p>
        </w:tc>
      </w:tr>
      <w:tr w:rsidR="00B10EFA" w14:paraId="6BBBA476" w14:textId="77777777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94DF26" w14:textId="5682D9E9" w:rsidR="00B10EFA" w:rsidRDefault="00000000" w:rsidP="00F72165">
            <w:pPr>
              <w:spacing w:line="480" w:lineRule="auto"/>
            </w:pPr>
            <w:r>
              <w:t>S</w:t>
            </w:r>
            <w:r w:rsidR="00574F62">
              <w:t>F</w:t>
            </w:r>
            <w:r>
              <w:t>3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417D7D" w14:textId="77777777" w:rsidR="00B10EFA" w:rsidRDefault="00000000" w:rsidP="00F72165">
            <w:pPr>
              <w:spacing w:line="480" w:lineRule="auto"/>
            </w:pPr>
            <w:r>
              <w:t>MS-DIAL</w:t>
            </w:r>
          </w:p>
        </w:tc>
        <w:tc>
          <w:tcPr>
            <w:tcW w:w="5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77DF3B" w14:textId="77777777" w:rsidR="00B10EFA" w:rsidRDefault="00000000" w:rsidP="00F72165">
            <w:pPr>
              <w:spacing w:line="480" w:lineRule="auto"/>
            </w:pPr>
            <w:r>
              <w:t>Mouse adrenal gland fads2 KO vs WT</w:t>
            </w:r>
          </w:p>
        </w:tc>
      </w:tr>
      <w:tr w:rsidR="00B10EFA" w14:paraId="4D8F8D07" w14:textId="77777777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A12E64" w14:textId="76D5BF3E" w:rsidR="00B10EFA" w:rsidRDefault="00000000" w:rsidP="00F72165">
            <w:pPr>
              <w:spacing w:line="480" w:lineRule="auto"/>
            </w:pPr>
            <w:r>
              <w:t>S</w:t>
            </w:r>
            <w:r w:rsidR="00574F62">
              <w:t>F</w:t>
            </w:r>
            <w:r>
              <w:t>4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7D7EFA" w14:textId="77777777" w:rsidR="00B10EFA" w:rsidRDefault="00000000" w:rsidP="00F72165">
            <w:pPr>
              <w:spacing w:line="480" w:lineRule="auto"/>
            </w:pPr>
            <w:r>
              <w:t>Metabolomics Workbench</w:t>
            </w:r>
          </w:p>
        </w:tc>
        <w:tc>
          <w:tcPr>
            <w:tcW w:w="53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7D360E" w14:textId="77777777" w:rsidR="00B10EFA" w:rsidRDefault="00000000" w:rsidP="00F72165">
            <w:pPr>
              <w:spacing w:line="480" w:lineRule="auto"/>
            </w:pPr>
            <w:r>
              <w:t xml:space="preserve">Mouse HFD serum </w:t>
            </w:r>
            <w:proofErr w:type="spellStart"/>
            <w:r>
              <w:t>lipidomics</w:t>
            </w:r>
            <w:proofErr w:type="spellEnd"/>
          </w:p>
        </w:tc>
      </w:tr>
    </w:tbl>
    <w:p w14:paraId="17222C7F" w14:textId="77777777" w:rsidR="00B10EFA" w:rsidRDefault="00000000" w:rsidP="00F72165">
      <w:pPr>
        <w:pStyle w:val="Heading2"/>
        <w:spacing w:line="480" w:lineRule="auto"/>
      </w:pPr>
      <w:r>
        <w:t>Supplementary File 1: ADGAT-DKO Dataset (Generic Format)</w:t>
      </w:r>
    </w:p>
    <w:p w14:paraId="1511CDA5" w14:textId="77777777" w:rsidR="00B10EFA" w:rsidRDefault="00000000" w:rsidP="00F72165">
      <w:pPr>
        <w:pStyle w:val="Heading3"/>
        <w:spacing w:line="480" w:lineRule="auto"/>
      </w:pPr>
      <w:r>
        <w:t>Experiment Details</w:t>
      </w:r>
    </w:p>
    <w:p w14:paraId="670AEDAF" w14:textId="30838871" w:rsidR="00B10EFA" w:rsidRDefault="00000000" w:rsidP="00D67142">
      <w:pPr>
        <w:spacing w:after="200" w:line="480" w:lineRule="auto"/>
        <w:jc w:val="both"/>
      </w:pPr>
      <w:r>
        <w:t>This file contains normalized lipid concentrations from inguinal white adipose tissue (</w:t>
      </w:r>
      <w:proofErr w:type="spellStart"/>
      <w:r>
        <w:t>iWAT</w:t>
      </w:r>
      <w:proofErr w:type="spellEnd"/>
      <w:r>
        <w:t>) of wild-type (WT) and ADGAT-DKO mice</w:t>
      </w:r>
      <w:r w:rsidR="00D67142">
        <w:t xml:space="preserve"> [24]</w:t>
      </w:r>
      <w:r>
        <w:t xml:space="preserve">. ADGAT-DKO mice lack adipose-specific </w:t>
      </w:r>
      <w:r>
        <w:lastRenderedPageBreak/>
        <w:t>expression of both diacylglycerol acyltransferase enzymes (DGAT1 and DGAT2), resulting in impaired triacylglycerol synthesis in adipose tissue.</w:t>
      </w:r>
    </w:p>
    <w:p w14:paraId="294D3C00" w14:textId="77777777" w:rsidR="00B10EFA" w:rsidRDefault="00000000" w:rsidP="00F72165">
      <w:pPr>
        <w:pStyle w:val="Heading3"/>
        <w:spacing w:line="480" w:lineRule="auto"/>
      </w:pPr>
      <w:r>
        <w:t>Sample Inform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38"/>
        <w:gridCol w:w="2340"/>
        <w:gridCol w:w="2340"/>
        <w:gridCol w:w="2340"/>
      </w:tblGrid>
      <w:tr w:rsidR="00B10EFA" w14:paraId="338E47AE" w14:textId="77777777">
        <w:tblPrEx>
          <w:tblCellMar>
            <w:top w:w="0" w:type="dxa"/>
            <w:bottom w:w="0" w:type="dxa"/>
          </w:tblCellMar>
        </w:tblPrEx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039548" w14:textId="77777777" w:rsidR="00B10EFA" w:rsidRDefault="00000000" w:rsidP="00F72165">
            <w:pPr>
              <w:spacing w:line="480" w:lineRule="auto"/>
            </w:pPr>
            <w:r>
              <w:rPr>
                <w:b/>
                <w:bCs/>
              </w:rPr>
              <w:t>Sample ID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82B75D" w14:textId="77777777" w:rsidR="00B10EFA" w:rsidRDefault="00000000" w:rsidP="00F72165">
            <w:pPr>
              <w:spacing w:line="480" w:lineRule="auto"/>
            </w:pPr>
            <w:r>
              <w:rPr>
                <w:b/>
                <w:bCs/>
              </w:rPr>
              <w:t>Condition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C113D9" w14:textId="77777777" w:rsidR="00B10EFA" w:rsidRDefault="00000000" w:rsidP="00F72165">
            <w:pPr>
              <w:spacing w:line="480" w:lineRule="auto"/>
            </w:pPr>
            <w:r>
              <w:rPr>
                <w:b/>
                <w:bCs/>
              </w:rPr>
              <w:t>Sample Type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2333FC" w14:textId="77777777" w:rsidR="00B10EFA" w:rsidRDefault="00000000" w:rsidP="00F72165">
            <w:pPr>
              <w:spacing w:line="480" w:lineRule="auto"/>
            </w:pPr>
            <w:r>
              <w:rPr>
                <w:b/>
                <w:bCs/>
              </w:rPr>
              <w:t>Replicates</w:t>
            </w:r>
          </w:p>
        </w:tc>
      </w:tr>
      <w:tr w:rsidR="00B10EFA" w14:paraId="76E9F442" w14:textId="77777777">
        <w:tblPrEx>
          <w:tblCellMar>
            <w:top w:w="0" w:type="dxa"/>
            <w:bottom w:w="0" w:type="dxa"/>
          </w:tblCellMar>
        </w:tblPrEx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609EDF" w14:textId="77777777" w:rsidR="00B10EFA" w:rsidRDefault="00000000" w:rsidP="00F72165">
            <w:pPr>
              <w:spacing w:line="480" w:lineRule="auto"/>
            </w:pPr>
            <w:r>
              <w:t>S1–S4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BBC7D9" w14:textId="77777777" w:rsidR="00B10EFA" w:rsidRDefault="00000000" w:rsidP="00F72165">
            <w:pPr>
              <w:spacing w:line="480" w:lineRule="auto"/>
            </w:pPr>
            <w:r>
              <w:t>WT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EEACF7" w14:textId="77777777" w:rsidR="00B10EFA" w:rsidRDefault="00000000" w:rsidP="00F72165">
            <w:pPr>
              <w:spacing w:line="480" w:lineRule="auto"/>
            </w:pPr>
            <w:r>
              <w:t>Biological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6E7778" w14:textId="77777777" w:rsidR="00B10EFA" w:rsidRDefault="00000000" w:rsidP="00F72165">
            <w:pPr>
              <w:spacing w:line="480" w:lineRule="auto"/>
            </w:pPr>
            <w:r>
              <w:t>4</w:t>
            </w:r>
          </w:p>
        </w:tc>
      </w:tr>
      <w:tr w:rsidR="00B10EFA" w14:paraId="62FCCB2A" w14:textId="77777777">
        <w:tblPrEx>
          <w:tblCellMar>
            <w:top w:w="0" w:type="dxa"/>
            <w:bottom w:w="0" w:type="dxa"/>
          </w:tblCellMar>
        </w:tblPrEx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4C74A0" w14:textId="77777777" w:rsidR="00B10EFA" w:rsidRDefault="00000000" w:rsidP="00F72165">
            <w:pPr>
              <w:spacing w:line="480" w:lineRule="auto"/>
            </w:pPr>
            <w:r>
              <w:t>S5–S8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22E049" w14:textId="77777777" w:rsidR="00B10EFA" w:rsidRDefault="00000000" w:rsidP="00F72165">
            <w:pPr>
              <w:spacing w:line="480" w:lineRule="auto"/>
            </w:pPr>
            <w:r>
              <w:t>ADGAT-DKO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033944" w14:textId="77777777" w:rsidR="00B10EFA" w:rsidRDefault="00000000" w:rsidP="00F72165">
            <w:pPr>
              <w:spacing w:line="480" w:lineRule="auto"/>
            </w:pPr>
            <w:r>
              <w:t>Biological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B8E382" w14:textId="77777777" w:rsidR="00B10EFA" w:rsidRDefault="00000000" w:rsidP="00F72165">
            <w:pPr>
              <w:spacing w:line="480" w:lineRule="auto"/>
            </w:pPr>
            <w:r>
              <w:t>4</w:t>
            </w:r>
          </w:p>
        </w:tc>
      </w:tr>
      <w:tr w:rsidR="00B10EFA" w14:paraId="470439DE" w14:textId="77777777">
        <w:tblPrEx>
          <w:tblCellMar>
            <w:top w:w="0" w:type="dxa"/>
            <w:bottom w:w="0" w:type="dxa"/>
          </w:tblCellMar>
        </w:tblPrEx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0AFB67" w14:textId="77777777" w:rsidR="00B10EFA" w:rsidRDefault="00000000" w:rsidP="00F72165">
            <w:pPr>
              <w:spacing w:line="480" w:lineRule="auto"/>
            </w:pPr>
            <w:r>
              <w:t>S9–S12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5B5C89" w14:textId="77777777" w:rsidR="00B10EFA" w:rsidRDefault="00000000" w:rsidP="00F72165">
            <w:pPr>
              <w:spacing w:line="480" w:lineRule="auto"/>
            </w:pPr>
            <w:r>
              <w:t>BQC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F9BD80" w14:textId="77777777" w:rsidR="00B10EFA" w:rsidRDefault="00000000" w:rsidP="00F72165">
            <w:pPr>
              <w:spacing w:line="480" w:lineRule="auto"/>
            </w:pPr>
            <w:r>
              <w:t>Technical (pooled)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E7A725" w14:textId="77777777" w:rsidR="00B10EFA" w:rsidRDefault="00000000" w:rsidP="00F72165">
            <w:pPr>
              <w:spacing w:line="480" w:lineRule="auto"/>
            </w:pPr>
            <w:r>
              <w:t>4</w:t>
            </w:r>
          </w:p>
        </w:tc>
      </w:tr>
    </w:tbl>
    <w:p w14:paraId="082CC435" w14:textId="77777777" w:rsidR="00B10EFA" w:rsidRDefault="00000000" w:rsidP="00F72165">
      <w:pPr>
        <w:pStyle w:val="Heading3"/>
        <w:spacing w:line="480" w:lineRule="auto"/>
      </w:pPr>
      <w:r>
        <w:t>Column Definitions</w:t>
      </w:r>
    </w:p>
    <w:p w14:paraId="386FCE77" w14:textId="7A8DC0B9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r>
        <w:rPr>
          <w:b/>
          <w:bCs/>
        </w:rPr>
        <w:t>L</w:t>
      </w:r>
      <w:r w:rsidR="008E16E7">
        <w:rPr>
          <w:b/>
          <w:bCs/>
        </w:rPr>
        <w:t>ipids</w:t>
      </w:r>
      <w:r>
        <w:rPr>
          <w:b/>
          <w:bCs/>
        </w:rPr>
        <w:t>:</w:t>
      </w:r>
      <w:r>
        <w:t xml:space="preserve"> Lipid species identifier</w:t>
      </w:r>
    </w:p>
    <w:p w14:paraId="34508153" w14:textId="7AC23760" w:rsidR="00B10EFA" w:rsidRDefault="008E16E7" w:rsidP="00F72165">
      <w:pPr>
        <w:pStyle w:val="ListParagraph"/>
        <w:numPr>
          <w:ilvl w:val="0"/>
          <w:numId w:val="2"/>
        </w:numPr>
        <w:spacing w:line="480" w:lineRule="auto"/>
      </w:pPr>
      <w:r>
        <w:rPr>
          <w:b/>
          <w:bCs/>
        </w:rPr>
        <w:t>sample</w:t>
      </w:r>
      <w:r w:rsidR="00000000">
        <w:rPr>
          <w:b/>
          <w:bCs/>
        </w:rPr>
        <w:t>[</w:t>
      </w:r>
      <w:r>
        <w:rPr>
          <w:b/>
          <w:bCs/>
        </w:rPr>
        <w:t>s</w:t>
      </w:r>
      <w:r w:rsidR="00000000">
        <w:rPr>
          <w:b/>
          <w:bCs/>
        </w:rPr>
        <w:t>1]–</w:t>
      </w:r>
      <w:r>
        <w:rPr>
          <w:b/>
          <w:bCs/>
        </w:rPr>
        <w:t>sample</w:t>
      </w:r>
      <w:r w:rsidR="00000000">
        <w:rPr>
          <w:b/>
          <w:bCs/>
        </w:rPr>
        <w:t>[</w:t>
      </w:r>
      <w:r>
        <w:rPr>
          <w:b/>
          <w:bCs/>
        </w:rPr>
        <w:t>s</w:t>
      </w:r>
      <w:r w:rsidR="00000000">
        <w:rPr>
          <w:b/>
          <w:bCs/>
        </w:rPr>
        <w:t>12]:</w:t>
      </w:r>
      <w:r w:rsidR="00000000">
        <w:t xml:space="preserve"> Normalized lipid concentrations for each sample</w:t>
      </w:r>
    </w:p>
    <w:p w14:paraId="0F7E1BAE" w14:textId="77777777" w:rsidR="00B10EFA" w:rsidRDefault="00000000" w:rsidP="00F72165">
      <w:pPr>
        <w:spacing w:after="200" w:line="480" w:lineRule="auto"/>
      </w:pPr>
      <w:r>
        <w:rPr>
          <w:i/>
          <w:iCs/>
        </w:rPr>
        <w:t>Note: The lipid class (</w:t>
      </w:r>
      <w:proofErr w:type="spellStart"/>
      <w:r>
        <w:rPr>
          <w:i/>
          <w:iCs/>
        </w:rPr>
        <w:t>ClassKey</w:t>
      </w:r>
      <w:proofErr w:type="spellEnd"/>
      <w:r>
        <w:rPr>
          <w:i/>
          <w:iCs/>
        </w:rPr>
        <w:t xml:space="preserve">) is automatically inferred from the lipid name during </w:t>
      </w:r>
      <w:proofErr w:type="spellStart"/>
      <w:r>
        <w:rPr>
          <w:i/>
          <w:iCs/>
        </w:rPr>
        <w:t>LipidCruncher</w:t>
      </w:r>
      <w:proofErr w:type="spellEnd"/>
      <w:r>
        <w:rPr>
          <w:i/>
          <w:iCs/>
        </w:rPr>
        <w:t xml:space="preserve"> data processing.</w:t>
      </w:r>
    </w:p>
    <w:p w14:paraId="73F8A378" w14:textId="77777777" w:rsidR="00B10EFA" w:rsidRDefault="00000000" w:rsidP="00F72165">
      <w:pPr>
        <w:pStyle w:val="Heading3"/>
        <w:spacing w:line="480" w:lineRule="auto"/>
      </w:pPr>
      <w:r>
        <w:t>Dataset Summary</w:t>
      </w:r>
    </w:p>
    <w:p w14:paraId="24A43AD1" w14:textId="64C014A7" w:rsidR="00B10EFA" w:rsidRDefault="00000000" w:rsidP="00F72165">
      <w:pPr>
        <w:spacing w:after="200" w:line="480" w:lineRule="auto"/>
      </w:pPr>
      <w:r>
        <w:t xml:space="preserve">Total lipid species: </w:t>
      </w:r>
      <w:r w:rsidR="008E16E7">
        <w:t>9</w:t>
      </w:r>
      <w:r>
        <w:t>42 endogenous lipids across 1</w:t>
      </w:r>
      <w:r w:rsidR="008E16E7">
        <w:t>5</w:t>
      </w:r>
      <w:r>
        <w:t xml:space="preserve"> lipid classes (</w:t>
      </w:r>
      <w:proofErr w:type="spellStart"/>
      <w:r>
        <w:t>AcCa</w:t>
      </w:r>
      <w:proofErr w:type="spellEnd"/>
      <w:r>
        <w:t xml:space="preserve">, Cer, ChE, CL, DG, </w:t>
      </w:r>
      <w:proofErr w:type="spellStart"/>
      <w:r>
        <w:t>HexCer</w:t>
      </w:r>
      <w:proofErr w:type="spellEnd"/>
      <w:r>
        <w:t>, LPC, LPE, PC, PE, PG, PI, PS, SM, TG).</w:t>
      </w:r>
    </w:p>
    <w:p w14:paraId="4B712018" w14:textId="77777777" w:rsidR="00B10EFA" w:rsidRDefault="00000000" w:rsidP="00F72165">
      <w:pPr>
        <w:pStyle w:val="Heading2"/>
        <w:spacing w:line="480" w:lineRule="auto"/>
      </w:pPr>
      <w:r>
        <w:t>Supplementary File 2: ADGAT-DKO Dataset (</w:t>
      </w:r>
      <w:proofErr w:type="spellStart"/>
      <w:r>
        <w:t>LipidSearch</w:t>
      </w:r>
      <w:proofErr w:type="spellEnd"/>
      <w:r>
        <w:t xml:space="preserve"> Format)</w:t>
      </w:r>
    </w:p>
    <w:p w14:paraId="4DE90D16" w14:textId="77777777" w:rsidR="00B10EFA" w:rsidRDefault="00000000" w:rsidP="00C52A5D">
      <w:pPr>
        <w:spacing w:after="200" w:line="480" w:lineRule="auto"/>
        <w:jc w:val="both"/>
      </w:pPr>
      <w:r>
        <w:t xml:space="preserve">This file contains raw </w:t>
      </w:r>
      <w:proofErr w:type="spellStart"/>
      <w:r w:rsidRPr="00C52A5D">
        <w:rPr>
          <w:i/>
          <w:iCs/>
        </w:rPr>
        <w:t>LipidSearch</w:t>
      </w:r>
      <w:proofErr w:type="spellEnd"/>
      <w:r w:rsidRPr="00C52A5D">
        <w:rPr>
          <w:i/>
          <w:iCs/>
        </w:rPr>
        <w:t xml:space="preserve"> 5.0</w:t>
      </w:r>
      <w:r>
        <w:t xml:space="preserve"> output from the ADGAT-DKO case study experiment, including calculated mass, retention time, quality grades, and intensity values. This file </w:t>
      </w:r>
      <w:r>
        <w:lastRenderedPageBreak/>
        <w:t xml:space="preserve">demonstrates </w:t>
      </w:r>
      <w:proofErr w:type="spellStart"/>
      <w:r w:rsidRPr="00C52A5D">
        <w:rPr>
          <w:i/>
          <w:iCs/>
        </w:rPr>
        <w:t>LipidCruncher</w:t>
      </w:r>
      <w:r>
        <w:t>’s</w:t>
      </w:r>
      <w:proofErr w:type="spellEnd"/>
      <w:r>
        <w:t xml:space="preserve"> ability to process native </w:t>
      </w:r>
      <w:proofErr w:type="spellStart"/>
      <w:r w:rsidRPr="00C52A5D">
        <w:rPr>
          <w:i/>
          <w:iCs/>
        </w:rPr>
        <w:t>LipidSearch</w:t>
      </w:r>
      <w:proofErr w:type="spellEnd"/>
      <w:r>
        <w:t xml:space="preserve"> output with quality assessment features.</w:t>
      </w:r>
    </w:p>
    <w:p w14:paraId="00A7F311" w14:textId="77777777" w:rsidR="00B10EFA" w:rsidRDefault="00000000" w:rsidP="00F72165">
      <w:pPr>
        <w:pStyle w:val="Heading3"/>
        <w:spacing w:line="480" w:lineRule="auto"/>
      </w:pPr>
      <w:proofErr w:type="spellStart"/>
      <w:r>
        <w:t>LipidSearch</w:t>
      </w:r>
      <w:proofErr w:type="spellEnd"/>
      <w:r>
        <w:t>-Specific Columns</w:t>
      </w:r>
    </w:p>
    <w:p w14:paraId="46248022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proofErr w:type="spellStart"/>
      <w:r>
        <w:rPr>
          <w:b/>
          <w:bCs/>
        </w:rPr>
        <w:t>CalcMass</w:t>
      </w:r>
      <w:proofErr w:type="spellEnd"/>
      <w:r>
        <w:rPr>
          <w:b/>
          <w:bCs/>
        </w:rPr>
        <w:t>:</w:t>
      </w:r>
      <w:r>
        <w:t xml:space="preserve"> Calculated mass of the lipid species</w:t>
      </w:r>
    </w:p>
    <w:p w14:paraId="01547199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proofErr w:type="spellStart"/>
      <w:r>
        <w:rPr>
          <w:b/>
          <w:bCs/>
        </w:rPr>
        <w:t>BaseRt</w:t>
      </w:r>
      <w:proofErr w:type="spellEnd"/>
      <w:r>
        <w:rPr>
          <w:b/>
          <w:bCs/>
        </w:rPr>
        <w:t>:</w:t>
      </w:r>
      <w:r>
        <w:t xml:space="preserve"> Base retention time (minutes)</w:t>
      </w:r>
    </w:p>
    <w:p w14:paraId="1F969FF9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proofErr w:type="spellStart"/>
      <w:r>
        <w:rPr>
          <w:b/>
          <w:bCs/>
        </w:rPr>
        <w:t>TotalGrade</w:t>
      </w:r>
      <w:proofErr w:type="spellEnd"/>
      <w:r>
        <w:rPr>
          <w:b/>
          <w:bCs/>
        </w:rPr>
        <w:t>:</w:t>
      </w:r>
      <w:r>
        <w:t xml:space="preserve"> Quality grade (A = highest, D = lowest confidence)</w:t>
      </w:r>
    </w:p>
    <w:p w14:paraId="7083DF6F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proofErr w:type="spellStart"/>
      <w:proofErr w:type="gramStart"/>
      <w:r>
        <w:rPr>
          <w:b/>
          <w:bCs/>
        </w:rPr>
        <w:t>TotalSmpIDRate</w:t>
      </w:r>
      <w:proofErr w:type="spellEnd"/>
      <w:r>
        <w:rPr>
          <w:b/>
          <w:bCs/>
        </w:rPr>
        <w:t>(</w:t>
      </w:r>
      <w:proofErr w:type="gramEnd"/>
      <w:r>
        <w:rPr>
          <w:b/>
          <w:bCs/>
        </w:rPr>
        <w:t>%):</w:t>
      </w:r>
      <w:r>
        <w:t xml:space="preserve"> Sample identification rate across replicates</w:t>
      </w:r>
    </w:p>
    <w:p w14:paraId="0E1F91B6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proofErr w:type="spellStart"/>
      <w:r>
        <w:rPr>
          <w:b/>
          <w:bCs/>
        </w:rPr>
        <w:t>FAKey</w:t>
      </w:r>
      <w:proofErr w:type="spellEnd"/>
      <w:r>
        <w:rPr>
          <w:b/>
          <w:bCs/>
        </w:rPr>
        <w:t>:</w:t>
      </w:r>
      <w:r>
        <w:t xml:space="preserve"> Fatty acid key with chain composition information</w:t>
      </w:r>
    </w:p>
    <w:p w14:paraId="6C25B008" w14:textId="07C55C8C" w:rsidR="00B10EFA" w:rsidRDefault="00000000" w:rsidP="00F72165">
      <w:pPr>
        <w:pStyle w:val="ListParagraph"/>
        <w:numPr>
          <w:ilvl w:val="0"/>
          <w:numId w:val="2"/>
        </w:numPr>
        <w:spacing w:after="200" w:line="480" w:lineRule="auto"/>
      </w:pPr>
      <w:proofErr w:type="spellStart"/>
      <w:r>
        <w:rPr>
          <w:b/>
          <w:bCs/>
        </w:rPr>
        <w:t>MeanArea</w:t>
      </w:r>
      <w:proofErr w:type="spellEnd"/>
      <w:r>
        <w:rPr>
          <w:b/>
          <w:bCs/>
        </w:rPr>
        <w:t>[</w:t>
      </w:r>
      <w:r w:rsidR="000C1ABA">
        <w:rPr>
          <w:b/>
          <w:bCs/>
        </w:rPr>
        <w:t>s</w:t>
      </w:r>
      <w:r>
        <w:rPr>
          <w:b/>
          <w:bCs/>
        </w:rPr>
        <w:t>1]–</w:t>
      </w:r>
      <w:proofErr w:type="spellStart"/>
      <w:r>
        <w:rPr>
          <w:b/>
          <w:bCs/>
        </w:rPr>
        <w:t>MeanArea</w:t>
      </w:r>
      <w:proofErr w:type="spellEnd"/>
      <w:r>
        <w:rPr>
          <w:b/>
          <w:bCs/>
        </w:rPr>
        <w:t>[</w:t>
      </w:r>
      <w:r w:rsidR="000C1ABA">
        <w:rPr>
          <w:b/>
          <w:bCs/>
        </w:rPr>
        <w:t>s</w:t>
      </w:r>
      <w:r>
        <w:rPr>
          <w:b/>
          <w:bCs/>
        </w:rPr>
        <w:t>12]:</w:t>
      </w:r>
      <w:r>
        <w:t xml:space="preserve"> Raw intensity values for each sample</w:t>
      </w:r>
    </w:p>
    <w:p w14:paraId="7CDF1698" w14:textId="77777777" w:rsidR="00B10EFA" w:rsidRDefault="00000000" w:rsidP="00F72165">
      <w:pPr>
        <w:pStyle w:val="Heading2"/>
        <w:spacing w:line="480" w:lineRule="auto"/>
      </w:pPr>
      <w:r>
        <w:t>Supplementary File 3: MS-DIAL Format Example</w:t>
      </w:r>
    </w:p>
    <w:p w14:paraId="1572B072" w14:textId="77777777" w:rsidR="00B10EFA" w:rsidRDefault="00000000" w:rsidP="00F72165">
      <w:pPr>
        <w:pStyle w:val="Heading3"/>
        <w:spacing w:line="480" w:lineRule="auto"/>
      </w:pPr>
      <w:r>
        <w:t>Data Source</w:t>
      </w:r>
    </w:p>
    <w:p w14:paraId="6BE7B631" w14:textId="21CE6149" w:rsidR="00B10EFA" w:rsidRDefault="00000000" w:rsidP="0056331A">
      <w:pPr>
        <w:spacing w:after="200" w:line="480" w:lineRule="auto"/>
        <w:jc w:val="both"/>
      </w:pPr>
      <w:r>
        <w:t>This dataset is adapted from</w:t>
      </w:r>
      <w:r w:rsidR="0056331A">
        <w:t xml:space="preserve"> [28]</w:t>
      </w:r>
      <w:r>
        <w:t xml:space="preserve">. The study characterized lipidome diversity across mammalian tissues using </w:t>
      </w:r>
      <w:r w:rsidRPr="0056331A">
        <w:rPr>
          <w:i/>
          <w:iCs/>
        </w:rPr>
        <w:t>MS-DIAL 4</w:t>
      </w:r>
      <w:r>
        <w:t xml:space="preserve">, a comprehensive software platform for untargeted </w:t>
      </w:r>
      <w:proofErr w:type="spellStart"/>
      <w:r>
        <w:t>lipidomics</w:t>
      </w:r>
      <w:proofErr w:type="spellEnd"/>
      <w:r>
        <w:t xml:space="preserve"> that provides quality scores, MS/MS matching information, retention time, and collision cross-section data. This example file contains lipidomic profiles from mouse adrenal gland tissue comparing fatty acid desaturase 2 (fads2) knockout mice to wild-type controls.</w:t>
      </w:r>
    </w:p>
    <w:p w14:paraId="33455928" w14:textId="77777777" w:rsidR="00B10EFA" w:rsidRDefault="00000000" w:rsidP="00F72165">
      <w:pPr>
        <w:pStyle w:val="Heading3"/>
        <w:spacing w:line="480" w:lineRule="auto"/>
      </w:pPr>
      <w:r>
        <w:t>Experiment Details</w:t>
      </w:r>
    </w:p>
    <w:p w14:paraId="067A27FB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r>
        <w:rPr>
          <w:b/>
          <w:bCs/>
        </w:rPr>
        <w:t>Organism:</w:t>
      </w:r>
      <w:r>
        <w:t xml:space="preserve"> Mus musculus</w:t>
      </w:r>
    </w:p>
    <w:p w14:paraId="175C707F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r>
        <w:rPr>
          <w:b/>
          <w:bCs/>
        </w:rPr>
        <w:t>Tissue:</w:t>
      </w:r>
      <w:r>
        <w:t xml:space="preserve"> Adrenal gland</w:t>
      </w:r>
    </w:p>
    <w:p w14:paraId="50548756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r>
        <w:rPr>
          <w:b/>
          <w:bCs/>
        </w:rPr>
        <w:t>Comparison:</w:t>
      </w:r>
      <w:r>
        <w:t xml:space="preserve"> fads2 knockout (B6-fads2/J) vs wild-type (C57BL/6J)</w:t>
      </w:r>
    </w:p>
    <w:p w14:paraId="55D8C7DB" w14:textId="77777777" w:rsidR="00B10EFA" w:rsidRDefault="00000000" w:rsidP="00F72165">
      <w:pPr>
        <w:pStyle w:val="ListParagraph"/>
        <w:numPr>
          <w:ilvl w:val="0"/>
          <w:numId w:val="2"/>
        </w:numPr>
        <w:spacing w:after="200" w:line="480" w:lineRule="auto"/>
      </w:pPr>
      <w:r>
        <w:rPr>
          <w:b/>
          <w:bCs/>
        </w:rPr>
        <w:t>Diet:</w:t>
      </w:r>
      <w:r>
        <w:t xml:space="preserve"> CE2 standard chow</w:t>
      </w:r>
    </w:p>
    <w:p w14:paraId="7877FFB0" w14:textId="77777777" w:rsidR="00B10EFA" w:rsidRDefault="00000000" w:rsidP="00F72165">
      <w:pPr>
        <w:pStyle w:val="Heading3"/>
        <w:spacing w:line="480" w:lineRule="auto"/>
      </w:pPr>
      <w:r>
        <w:lastRenderedPageBreak/>
        <w:t>Sample Inform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0"/>
        <w:gridCol w:w="3119"/>
        <w:gridCol w:w="3119"/>
      </w:tblGrid>
      <w:tr w:rsidR="00B10EFA" w14:paraId="609CA782" w14:textId="77777777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98E8B1" w14:textId="77777777" w:rsidR="00B10EFA" w:rsidRDefault="00000000" w:rsidP="00F72165">
            <w:pPr>
              <w:spacing w:line="480" w:lineRule="auto"/>
            </w:pPr>
            <w:r>
              <w:rPr>
                <w:b/>
                <w:bCs/>
              </w:rPr>
              <w:t>Condition</w:t>
            </w:r>
          </w:p>
        </w:tc>
        <w:tc>
          <w:tcPr>
            <w:tcW w:w="31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239B8D" w14:textId="77777777" w:rsidR="00B10EFA" w:rsidRDefault="00000000" w:rsidP="00F72165">
            <w:pPr>
              <w:spacing w:line="480" w:lineRule="auto"/>
            </w:pPr>
            <w:r>
              <w:rPr>
                <w:b/>
                <w:bCs/>
              </w:rPr>
              <w:t>Genotype</w:t>
            </w:r>
          </w:p>
        </w:tc>
        <w:tc>
          <w:tcPr>
            <w:tcW w:w="31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13547A" w14:textId="77777777" w:rsidR="00B10EFA" w:rsidRDefault="00000000" w:rsidP="00F72165">
            <w:pPr>
              <w:spacing w:line="480" w:lineRule="auto"/>
            </w:pPr>
            <w:r>
              <w:rPr>
                <w:b/>
                <w:bCs/>
              </w:rPr>
              <w:t>Biological Replicates</w:t>
            </w:r>
          </w:p>
        </w:tc>
      </w:tr>
      <w:tr w:rsidR="00B10EFA" w14:paraId="300479AF" w14:textId="77777777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D3023C" w14:textId="77777777" w:rsidR="00B10EFA" w:rsidRDefault="00000000" w:rsidP="00F72165">
            <w:pPr>
              <w:spacing w:line="480" w:lineRule="auto"/>
            </w:pPr>
            <w:r>
              <w:t>fads2 KO</w:t>
            </w:r>
          </w:p>
        </w:tc>
        <w:tc>
          <w:tcPr>
            <w:tcW w:w="31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09BA18" w14:textId="77777777" w:rsidR="00B10EFA" w:rsidRDefault="00000000" w:rsidP="00F72165">
            <w:pPr>
              <w:spacing w:line="480" w:lineRule="auto"/>
            </w:pPr>
            <w:r>
              <w:t>B6-fads2/J</w:t>
            </w:r>
          </w:p>
        </w:tc>
        <w:tc>
          <w:tcPr>
            <w:tcW w:w="31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352620" w14:textId="77777777" w:rsidR="00B10EFA" w:rsidRDefault="00000000" w:rsidP="00F72165">
            <w:pPr>
              <w:spacing w:line="480" w:lineRule="auto"/>
            </w:pPr>
            <w:r>
              <w:t>3</w:t>
            </w:r>
          </w:p>
        </w:tc>
      </w:tr>
      <w:tr w:rsidR="00B10EFA" w14:paraId="16F1477B" w14:textId="77777777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BD032B" w14:textId="77777777" w:rsidR="00B10EFA" w:rsidRDefault="00000000" w:rsidP="00F72165">
            <w:pPr>
              <w:spacing w:line="480" w:lineRule="auto"/>
            </w:pPr>
            <w:proofErr w:type="gramStart"/>
            <w:r>
              <w:t>Wild-type</w:t>
            </w:r>
            <w:proofErr w:type="gramEnd"/>
          </w:p>
        </w:tc>
        <w:tc>
          <w:tcPr>
            <w:tcW w:w="31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2F653C" w14:textId="77777777" w:rsidR="00B10EFA" w:rsidRDefault="00000000" w:rsidP="00F72165">
            <w:pPr>
              <w:spacing w:line="480" w:lineRule="auto"/>
            </w:pPr>
            <w:r>
              <w:t>C57BL/6J</w:t>
            </w:r>
          </w:p>
        </w:tc>
        <w:tc>
          <w:tcPr>
            <w:tcW w:w="31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4B75C2" w14:textId="77777777" w:rsidR="00B10EFA" w:rsidRDefault="00000000" w:rsidP="00F72165">
            <w:pPr>
              <w:spacing w:line="480" w:lineRule="auto"/>
            </w:pPr>
            <w:r>
              <w:t>3</w:t>
            </w:r>
          </w:p>
        </w:tc>
      </w:tr>
      <w:tr w:rsidR="00B10EFA" w14:paraId="55C14B7C" w14:textId="77777777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4FEF68" w14:textId="77777777" w:rsidR="00B10EFA" w:rsidRDefault="00000000" w:rsidP="00F72165">
            <w:pPr>
              <w:spacing w:line="480" w:lineRule="auto"/>
            </w:pPr>
            <w:r>
              <w:t>Blank</w:t>
            </w:r>
          </w:p>
        </w:tc>
        <w:tc>
          <w:tcPr>
            <w:tcW w:w="31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A04BB0" w14:textId="77777777" w:rsidR="00B10EFA" w:rsidRDefault="00000000" w:rsidP="00F72165">
            <w:pPr>
              <w:spacing w:line="480" w:lineRule="auto"/>
            </w:pPr>
            <w:r>
              <w:t>—</w:t>
            </w:r>
          </w:p>
        </w:tc>
        <w:tc>
          <w:tcPr>
            <w:tcW w:w="31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846FC9" w14:textId="77777777" w:rsidR="00B10EFA" w:rsidRDefault="00000000" w:rsidP="00F72165">
            <w:pPr>
              <w:spacing w:line="480" w:lineRule="auto"/>
            </w:pPr>
            <w:r>
              <w:t>1</w:t>
            </w:r>
          </w:p>
        </w:tc>
      </w:tr>
    </w:tbl>
    <w:p w14:paraId="7379A93D" w14:textId="77777777" w:rsidR="00B10EFA" w:rsidRDefault="00000000" w:rsidP="00F72165">
      <w:pPr>
        <w:pStyle w:val="Heading3"/>
        <w:spacing w:line="480" w:lineRule="auto"/>
      </w:pPr>
      <w:r>
        <w:t>MS-DIAL Specific Columns</w:t>
      </w:r>
    </w:p>
    <w:p w14:paraId="1D5E7728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r>
        <w:rPr>
          <w:b/>
          <w:bCs/>
        </w:rPr>
        <w:t>Metabolite name:</w:t>
      </w:r>
      <w:r>
        <w:t xml:space="preserve"> Lipid species identification</w:t>
      </w:r>
    </w:p>
    <w:p w14:paraId="4C0E05E2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r>
        <w:rPr>
          <w:b/>
          <w:bCs/>
        </w:rPr>
        <w:t>Total score:</w:t>
      </w:r>
      <w:r>
        <w:t xml:space="preserve"> Composite confidence score (0–100) based on mass accuracy, isotopic pattern, MS/MS match, and retention time</w:t>
      </w:r>
    </w:p>
    <w:p w14:paraId="51048C76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r>
        <w:rPr>
          <w:b/>
          <w:bCs/>
        </w:rPr>
        <w:t>MS/MS matched:</w:t>
      </w:r>
      <w:r>
        <w:t xml:space="preserve"> TRUE/FALSE indicating MS/MS spectrum validation</w:t>
      </w:r>
    </w:p>
    <w:p w14:paraId="368D7125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r>
        <w:rPr>
          <w:b/>
          <w:bCs/>
        </w:rPr>
        <w:t>Average Rt(min):</w:t>
      </w:r>
      <w:r>
        <w:t xml:space="preserve"> Average retention time</w:t>
      </w:r>
    </w:p>
    <w:p w14:paraId="6B3A6FF5" w14:textId="77777777" w:rsidR="00B10EFA" w:rsidRDefault="00000000" w:rsidP="00F72165">
      <w:pPr>
        <w:pStyle w:val="ListParagraph"/>
        <w:numPr>
          <w:ilvl w:val="0"/>
          <w:numId w:val="2"/>
        </w:numPr>
        <w:spacing w:after="200" w:line="480" w:lineRule="auto"/>
      </w:pPr>
      <w:r>
        <w:rPr>
          <w:b/>
          <w:bCs/>
        </w:rPr>
        <w:t xml:space="preserve">Average </w:t>
      </w:r>
      <w:proofErr w:type="spellStart"/>
      <w:r>
        <w:rPr>
          <w:b/>
          <w:bCs/>
        </w:rPr>
        <w:t>Mz</w:t>
      </w:r>
      <w:proofErr w:type="spellEnd"/>
      <w:r>
        <w:rPr>
          <w:b/>
          <w:bCs/>
        </w:rPr>
        <w:t>:</w:t>
      </w:r>
      <w:r>
        <w:t xml:space="preserve"> Average mass-to-charge ratio</w:t>
      </w:r>
    </w:p>
    <w:p w14:paraId="3BE5E9D6" w14:textId="77777777" w:rsidR="00B10EFA" w:rsidRDefault="00000000" w:rsidP="00F72165">
      <w:pPr>
        <w:pStyle w:val="Heading3"/>
        <w:spacing w:line="480" w:lineRule="auto"/>
      </w:pPr>
      <w:r>
        <w:t>Data Structure</w:t>
      </w:r>
    </w:p>
    <w:p w14:paraId="7E489CDE" w14:textId="77777777" w:rsidR="00B10EFA" w:rsidRDefault="00000000" w:rsidP="00B12FE6">
      <w:pPr>
        <w:spacing w:after="200" w:line="480" w:lineRule="auto"/>
        <w:jc w:val="both"/>
      </w:pPr>
      <w:r>
        <w:t>The file contains both raw intensity values (Height) and normalized concentrations (</w:t>
      </w:r>
      <w:proofErr w:type="spellStart"/>
      <w:r>
        <w:t>pmol</w:t>
      </w:r>
      <w:proofErr w:type="spellEnd"/>
      <w:r>
        <w:t xml:space="preserve">/mg tissue) in a single export. Raw and normalized data sections are separated by the “Lipid IS” column, which indicates the internal standard class used for normalization. </w:t>
      </w:r>
      <w:proofErr w:type="spellStart"/>
      <w:r w:rsidRPr="00406455">
        <w:rPr>
          <w:i/>
          <w:iCs/>
        </w:rPr>
        <w:t>LipidCruncher</w:t>
      </w:r>
      <w:proofErr w:type="spellEnd"/>
      <w:r w:rsidRPr="00406455">
        <w:rPr>
          <w:i/>
          <w:iCs/>
        </w:rPr>
        <w:t xml:space="preserve"> </w:t>
      </w:r>
      <w:r>
        <w:t>automatically detects this format and prompts users to select which data type to analyze.</w:t>
      </w:r>
    </w:p>
    <w:p w14:paraId="42449781" w14:textId="77777777" w:rsidR="00B10EFA" w:rsidRDefault="00000000" w:rsidP="00F72165">
      <w:pPr>
        <w:pStyle w:val="Heading2"/>
        <w:spacing w:line="480" w:lineRule="auto"/>
      </w:pPr>
      <w:r>
        <w:t>Supplementary File 4: Metabolomics Workbench Format Example</w:t>
      </w:r>
    </w:p>
    <w:p w14:paraId="5C7517CA" w14:textId="77777777" w:rsidR="00B10EFA" w:rsidRDefault="00000000" w:rsidP="00F72165">
      <w:pPr>
        <w:pStyle w:val="Heading3"/>
        <w:spacing w:line="480" w:lineRule="auto"/>
      </w:pPr>
      <w:r>
        <w:t>Data Source</w:t>
      </w:r>
    </w:p>
    <w:p w14:paraId="131E77C1" w14:textId="6675A322" w:rsidR="00B10EFA" w:rsidRDefault="00EB255C" w:rsidP="00EB255C">
      <w:pPr>
        <w:spacing w:after="200" w:line="480" w:lineRule="auto"/>
        <w:jc w:val="both"/>
      </w:pPr>
      <w:r>
        <w:lastRenderedPageBreak/>
        <w:t>This dataset is from Metabolomics Workbench [29]. The study examined the effect of high-fat diet on serum lipidome in mice and was conducted at QIMR Berghofer Medical Research Institute.</w:t>
      </w:r>
    </w:p>
    <w:p w14:paraId="12E4D2A6" w14:textId="77777777" w:rsidR="00B10EFA" w:rsidRDefault="00000000" w:rsidP="00F72165">
      <w:pPr>
        <w:pStyle w:val="Heading3"/>
        <w:spacing w:line="480" w:lineRule="auto"/>
      </w:pPr>
      <w:r>
        <w:t>Experimental Design</w:t>
      </w:r>
    </w:p>
    <w:p w14:paraId="6F71F23C" w14:textId="77777777" w:rsidR="00B10EFA" w:rsidRDefault="00000000" w:rsidP="00E26073">
      <w:pPr>
        <w:spacing w:after="200" w:line="480" w:lineRule="auto"/>
        <w:jc w:val="both"/>
      </w:pPr>
      <w:r>
        <w:t xml:space="preserve">C57BL/6 mice (n=44) were divided into 4 groups (n=11 per group) and subjected to a 2×2 factorial design with diet (Normal vs. High-fat) and bile acid supplementation (water vs. 1% deoxycholic acid [DCA]) as factors. Treatment duration was 9 months. The study demonstrates the ability of </w:t>
      </w:r>
      <w:proofErr w:type="spellStart"/>
      <w:r>
        <w:t>lipidomics</w:t>
      </w:r>
      <w:proofErr w:type="spellEnd"/>
      <w:r>
        <w:t xml:space="preserve"> to detect both gross changes induced by HFD and specific changes induced by secondary bile acid regulation of liver lipid metabolism.</w:t>
      </w:r>
    </w:p>
    <w:p w14:paraId="0166D007" w14:textId="77777777" w:rsidR="00B10EFA" w:rsidRDefault="00000000" w:rsidP="00F72165">
      <w:pPr>
        <w:pStyle w:val="Heading3"/>
        <w:spacing w:line="480" w:lineRule="auto"/>
      </w:pPr>
      <w:r>
        <w:t>Sample Inform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79"/>
        <w:gridCol w:w="2340"/>
        <w:gridCol w:w="2339"/>
      </w:tblGrid>
      <w:tr w:rsidR="00B10EFA" w14:paraId="68A69D08" w14:textId="77777777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474321" w14:textId="77777777" w:rsidR="00B10EFA" w:rsidRDefault="00000000" w:rsidP="00F72165">
            <w:pPr>
              <w:spacing w:line="480" w:lineRule="auto"/>
            </w:pPr>
            <w:r>
              <w:rPr>
                <w:b/>
                <w:bCs/>
              </w:rPr>
              <w:t>Condition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E737BC" w14:textId="77777777" w:rsidR="00B10EFA" w:rsidRDefault="00000000" w:rsidP="00F72165">
            <w:pPr>
              <w:spacing w:line="480" w:lineRule="auto"/>
            </w:pPr>
            <w:r>
              <w:rPr>
                <w:b/>
                <w:bCs/>
              </w:rPr>
              <w:t>Sample IDs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51F812" w14:textId="77777777" w:rsidR="00B10EFA" w:rsidRDefault="00000000" w:rsidP="00F72165">
            <w:pPr>
              <w:spacing w:line="480" w:lineRule="auto"/>
            </w:pPr>
            <w:r>
              <w:rPr>
                <w:b/>
                <w:bCs/>
              </w:rPr>
              <w:t>n</w:t>
            </w:r>
          </w:p>
        </w:tc>
      </w:tr>
      <w:tr w:rsidR="00B10EFA" w14:paraId="679116BA" w14:textId="77777777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E33B95" w14:textId="77777777" w:rsidR="00B10EFA" w:rsidRDefault="00000000" w:rsidP="00F72165">
            <w:pPr>
              <w:spacing w:line="480" w:lineRule="auto"/>
            </w:pPr>
            <w:r>
              <w:t>Normal diet + water (Control)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71B0BF" w14:textId="77777777" w:rsidR="00B10EFA" w:rsidRDefault="00000000" w:rsidP="00F72165">
            <w:pPr>
              <w:spacing w:line="480" w:lineRule="auto"/>
            </w:pPr>
            <w:r>
              <w:t>S1A–S11A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96859F" w14:textId="77777777" w:rsidR="00B10EFA" w:rsidRDefault="00000000" w:rsidP="00F72165">
            <w:pPr>
              <w:spacing w:line="480" w:lineRule="auto"/>
            </w:pPr>
            <w:r>
              <w:t>11</w:t>
            </w:r>
          </w:p>
        </w:tc>
      </w:tr>
      <w:tr w:rsidR="00B10EFA" w14:paraId="6AB3053D" w14:textId="77777777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21C1F9" w14:textId="77777777" w:rsidR="00B10EFA" w:rsidRDefault="00000000" w:rsidP="00F72165">
            <w:pPr>
              <w:spacing w:line="480" w:lineRule="auto"/>
            </w:pPr>
            <w:r>
              <w:t>Normal diet + DCA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1B5694" w14:textId="77777777" w:rsidR="00B10EFA" w:rsidRDefault="00000000" w:rsidP="00F72165">
            <w:pPr>
              <w:spacing w:line="480" w:lineRule="auto"/>
            </w:pPr>
            <w:r>
              <w:t>S1B–S11B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D565E6" w14:textId="77777777" w:rsidR="00B10EFA" w:rsidRDefault="00000000" w:rsidP="00F72165">
            <w:pPr>
              <w:spacing w:line="480" w:lineRule="auto"/>
            </w:pPr>
            <w:r>
              <w:t>11</w:t>
            </w:r>
          </w:p>
        </w:tc>
      </w:tr>
      <w:tr w:rsidR="00B10EFA" w14:paraId="3572BE0C" w14:textId="77777777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DCE972" w14:textId="77777777" w:rsidR="00B10EFA" w:rsidRDefault="00000000" w:rsidP="00F72165">
            <w:pPr>
              <w:spacing w:line="480" w:lineRule="auto"/>
            </w:pPr>
            <w:r>
              <w:t>High-fat diet + water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F4B705" w14:textId="77777777" w:rsidR="00B10EFA" w:rsidRDefault="00000000" w:rsidP="00F72165">
            <w:pPr>
              <w:spacing w:line="480" w:lineRule="auto"/>
            </w:pPr>
            <w:r>
              <w:t>S1C–S11C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1E175A" w14:textId="77777777" w:rsidR="00B10EFA" w:rsidRDefault="00000000" w:rsidP="00F72165">
            <w:pPr>
              <w:spacing w:line="480" w:lineRule="auto"/>
            </w:pPr>
            <w:r>
              <w:t>11</w:t>
            </w:r>
          </w:p>
        </w:tc>
      </w:tr>
      <w:tr w:rsidR="00B10EFA" w14:paraId="0F8A7D94" w14:textId="77777777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F1B0FF" w14:textId="77777777" w:rsidR="00B10EFA" w:rsidRDefault="00000000" w:rsidP="00F72165">
            <w:pPr>
              <w:spacing w:line="480" w:lineRule="auto"/>
            </w:pPr>
            <w:r>
              <w:t>High-fat diet + DCA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1FE9ED" w14:textId="77777777" w:rsidR="00B10EFA" w:rsidRDefault="00000000" w:rsidP="00F72165">
            <w:pPr>
              <w:spacing w:line="480" w:lineRule="auto"/>
            </w:pPr>
            <w:r>
              <w:t>S1D–S11D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5DE0EB" w14:textId="77777777" w:rsidR="00B10EFA" w:rsidRDefault="00000000" w:rsidP="00F72165">
            <w:pPr>
              <w:spacing w:line="480" w:lineRule="auto"/>
            </w:pPr>
            <w:r>
              <w:t>11</w:t>
            </w:r>
          </w:p>
        </w:tc>
      </w:tr>
      <w:tr w:rsidR="00B10EFA" w14:paraId="1B5245AC" w14:textId="77777777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0040F3" w14:textId="77777777" w:rsidR="00B10EFA" w:rsidRDefault="00000000" w:rsidP="00F72165">
            <w:pPr>
              <w:spacing w:line="480" w:lineRule="auto"/>
            </w:pPr>
            <w:r>
              <w:t>Technical QC (TQC)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C88E3B" w14:textId="77777777" w:rsidR="00B10EFA" w:rsidRDefault="00000000" w:rsidP="00F72165">
            <w:pPr>
              <w:spacing w:line="480" w:lineRule="auto"/>
            </w:pPr>
            <w:r>
              <w:t>TQC_1–TQC_12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05531D" w14:textId="77777777" w:rsidR="00B10EFA" w:rsidRDefault="00000000" w:rsidP="00F72165">
            <w:pPr>
              <w:spacing w:line="480" w:lineRule="auto"/>
            </w:pPr>
            <w:r>
              <w:t>12</w:t>
            </w:r>
          </w:p>
        </w:tc>
      </w:tr>
      <w:tr w:rsidR="00B10EFA" w14:paraId="1D47A408" w14:textId="77777777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478B8F" w14:textId="77777777" w:rsidR="00B10EFA" w:rsidRDefault="00000000" w:rsidP="00F72165">
            <w:pPr>
              <w:spacing w:line="480" w:lineRule="auto"/>
            </w:pPr>
            <w:r>
              <w:t>Blanks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C1D001" w14:textId="77777777" w:rsidR="00B10EFA" w:rsidRDefault="00000000" w:rsidP="00F72165">
            <w:pPr>
              <w:spacing w:line="480" w:lineRule="auto"/>
            </w:pPr>
            <w:r>
              <w:t>Blank_1, Blank_2</w:t>
            </w:r>
          </w:p>
        </w:tc>
        <w:tc>
          <w:tcPr>
            <w:tcW w:w="23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559525" w14:textId="77777777" w:rsidR="00B10EFA" w:rsidRDefault="00000000" w:rsidP="00F72165">
            <w:pPr>
              <w:spacing w:line="480" w:lineRule="auto"/>
            </w:pPr>
            <w:r>
              <w:t>2</w:t>
            </w:r>
          </w:p>
        </w:tc>
      </w:tr>
    </w:tbl>
    <w:p w14:paraId="606C767C" w14:textId="77777777" w:rsidR="00B10EFA" w:rsidRDefault="00000000" w:rsidP="00F72165">
      <w:pPr>
        <w:pStyle w:val="Heading3"/>
        <w:spacing w:line="480" w:lineRule="auto"/>
      </w:pPr>
      <w:r>
        <w:t>Methodology</w:t>
      </w:r>
    </w:p>
    <w:p w14:paraId="3C0A5A00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r>
        <w:rPr>
          <w:b/>
          <w:bCs/>
        </w:rPr>
        <w:t>Organism:</w:t>
      </w:r>
      <w:r>
        <w:t xml:space="preserve"> Mus musculus (C57BL/6 strain)</w:t>
      </w:r>
    </w:p>
    <w:p w14:paraId="742B7B80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r>
        <w:rPr>
          <w:b/>
          <w:bCs/>
        </w:rPr>
        <w:t>Sample type:</w:t>
      </w:r>
      <w:r>
        <w:t xml:space="preserve"> Blood serum</w:t>
      </w:r>
    </w:p>
    <w:p w14:paraId="432DE4F8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r>
        <w:rPr>
          <w:b/>
          <w:bCs/>
        </w:rPr>
        <w:lastRenderedPageBreak/>
        <w:t>Lipid extraction:</w:t>
      </w:r>
      <w:r>
        <w:t xml:space="preserve"> </w:t>
      </w:r>
      <w:proofErr w:type="spellStart"/>
      <w:r>
        <w:t>Matyash</w:t>
      </w:r>
      <w:proofErr w:type="spellEnd"/>
      <w:r>
        <w:t xml:space="preserve"> method (MTBE-based)</w:t>
      </w:r>
    </w:p>
    <w:p w14:paraId="52B5E784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r>
        <w:rPr>
          <w:b/>
          <w:bCs/>
        </w:rPr>
        <w:t>Internal standards:</w:t>
      </w:r>
      <w:r>
        <w:t xml:space="preserve"> SPLASH </w:t>
      </w:r>
      <w:proofErr w:type="spellStart"/>
      <w:r>
        <w:t>LipidoMix</w:t>
      </w:r>
      <w:proofErr w:type="spellEnd"/>
      <w:r>
        <w:t xml:space="preserve"> + Cer/</w:t>
      </w:r>
      <w:proofErr w:type="spellStart"/>
      <w:r>
        <w:t>Sph</w:t>
      </w:r>
      <w:proofErr w:type="spellEnd"/>
      <w:r>
        <w:t xml:space="preserve"> mixture II (Avanti Polar Lipids)</w:t>
      </w:r>
    </w:p>
    <w:p w14:paraId="277FA299" w14:textId="77777777" w:rsidR="00B10EFA" w:rsidRDefault="00000000" w:rsidP="00F72165">
      <w:pPr>
        <w:pStyle w:val="ListParagraph"/>
        <w:numPr>
          <w:ilvl w:val="0"/>
          <w:numId w:val="2"/>
        </w:numPr>
        <w:spacing w:line="480" w:lineRule="auto"/>
      </w:pPr>
      <w:r>
        <w:rPr>
          <w:b/>
          <w:bCs/>
        </w:rPr>
        <w:t>Chromatography:</w:t>
      </w:r>
      <w:r>
        <w:t xml:space="preserve"> HILIC (Agilent HILIC Plus RRHD, 100 × 2.1 mm, 1.8 µm)</w:t>
      </w:r>
    </w:p>
    <w:p w14:paraId="668D93C8" w14:textId="77777777" w:rsidR="00B10EFA" w:rsidRDefault="00000000" w:rsidP="00F72165">
      <w:pPr>
        <w:pStyle w:val="ListParagraph"/>
        <w:numPr>
          <w:ilvl w:val="0"/>
          <w:numId w:val="2"/>
        </w:numPr>
        <w:spacing w:after="200" w:line="480" w:lineRule="auto"/>
      </w:pPr>
      <w:r>
        <w:rPr>
          <w:b/>
          <w:bCs/>
        </w:rPr>
        <w:t>Mass spectrometry:</w:t>
      </w:r>
      <w:r>
        <w:t xml:space="preserve"> Agilent 6490 triple quadrupole, ESI mode</w:t>
      </w:r>
    </w:p>
    <w:p w14:paraId="606B5571" w14:textId="77777777" w:rsidR="00B10EFA" w:rsidRDefault="00000000" w:rsidP="00F72165">
      <w:pPr>
        <w:pStyle w:val="Heading3"/>
        <w:spacing w:line="480" w:lineRule="auto"/>
      </w:pPr>
      <w:r>
        <w:t>Lipid Classes Detected</w:t>
      </w:r>
    </w:p>
    <w:p w14:paraId="10B9BE93" w14:textId="77777777" w:rsidR="00B10EFA" w:rsidRDefault="00000000" w:rsidP="00F72165">
      <w:pPr>
        <w:spacing w:after="200" w:line="480" w:lineRule="auto"/>
      </w:pPr>
      <w:r>
        <w:t>The dataset includes sphingomyelins (SM), ceramides (Cer), and phosphatidylcholines (PC), among other lipid classes.</w:t>
      </w:r>
    </w:p>
    <w:p w14:paraId="40D0BDCE" w14:textId="77777777" w:rsidR="00B10EFA" w:rsidRDefault="00000000" w:rsidP="00F72165">
      <w:pPr>
        <w:pStyle w:val="Heading3"/>
        <w:spacing w:line="480" w:lineRule="auto"/>
      </w:pPr>
      <w:r>
        <w:t>Metabolomics Workbench Reference</w:t>
      </w:r>
    </w:p>
    <w:p w14:paraId="230E6EB7" w14:textId="77777777" w:rsidR="00B10EFA" w:rsidRDefault="00000000" w:rsidP="00F72165">
      <w:pPr>
        <w:spacing w:after="200" w:line="480" w:lineRule="auto"/>
      </w:pPr>
      <w:r>
        <w:t>Dataset available at: https://www.metabolomicsworkbench.org/ (Study ID: ST001323)</w:t>
      </w:r>
    </w:p>
    <w:p w14:paraId="1D39CF56" w14:textId="77777777" w:rsidR="00B10EFA" w:rsidRDefault="00000000" w:rsidP="00F72165">
      <w:pPr>
        <w:pStyle w:val="Heading2"/>
        <w:spacing w:line="480" w:lineRule="auto"/>
      </w:pPr>
      <w:r>
        <w:t>Usage Instructions</w:t>
      </w:r>
    </w:p>
    <w:p w14:paraId="4DD3EA03" w14:textId="77777777" w:rsidR="00B10EFA" w:rsidRDefault="00000000" w:rsidP="00F72165">
      <w:pPr>
        <w:spacing w:after="120" w:line="480" w:lineRule="auto"/>
      </w:pPr>
      <w:r>
        <w:t xml:space="preserve">To use these files with </w:t>
      </w:r>
      <w:proofErr w:type="spellStart"/>
      <w:r w:rsidRPr="00E26073">
        <w:rPr>
          <w:i/>
          <w:iCs/>
        </w:rPr>
        <w:t>LipidCruncher</w:t>
      </w:r>
      <w:proofErr w:type="spellEnd"/>
      <w:r>
        <w:t>:</w:t>
      </w:r>
    </w:p>
    <w:p w14:paraId="55C551C6" w14:textId="77777777" w:rsidR="00B10EFA" w:rsidRDefault="00000000" w:rsidP="00F93A1B">
      <w:pPr>
        <w:pStyle w:val="ListParagraph"/>
        <w:numPr>
          <w:ilvl w:val="0"/>
          <w:numId w:val="2"/>
        </w:numPr>
        <w:spacing w:line="480" w:lineRule="auto"/>
        <w:jc w:val="both"/>
      </w:pPr>
      <w:r>
        <w:t xml:space="preserve">Navigate to the </w:t>
      </w:r>
      <w:proofErr w:type="spellStart"/>
      <w:r w:rsidRPr="00E26073">
        <w:rPr>
          <w:i/>
          <w:iCs/>
        </w:rPr>
        <w:t>LipidCruncher</w:t>
      </w:r>
      <w:proofErr w:type="spellEnd"/>
      <w:r>
        <w:t xml:space="preserve"> web application</w:t>
      </w:r>
    </w:p>
    <w:p w14:paraId="0DDF0D39" w14:textId="77777777" w:rsidR="00B10EFA" w:rsidRDefault="00000000" w:rsidP="00F93A1B">
      <w:pPr>
        <w:pStyle w:val="ListParagraph"/>
        <w:numPr>
          <w:ilvl w:val="0"/>
          <w:numId w:val="2"/>
        </w:numPr>
        <w:spacing w:line="480" w:lineRule="auto"/>
        <w:jc w:val="both"/>
      </w:pPr>
      <w:r>
        <w:t>Select the appropriate data format from the dropdown menu</w:t>
      </w:r>
    </w:p>
    <w:p w14:paraId="410AF396" w14:textId="77777777" w:rsidR="00B10EFA" w:rsidRDefault="00000000" w:rsidP="00F93A1B">
      <w:pPr>
        <w:pStyle w:val="ListParagraph"/>
        <w:numPr>
          <w:ilvl w:val="0"/>
          <w:numId w:val="2"/>
        </w:numPr>
        <w:spacing w:line="480" w:lineRule="auto"/>
        <w:jc w:val="both"/>
      </w:pPr>
      <w:r>
        <w:t>Upload the corresponding CSV file</w:t>
      </w:r>
    </w:p>
    <w:p w14:paraId="5C2F9DF4" w14:textId="77777777" w:rsidR="00B10EFA" w:rsidRDefault="00000000" w:rsidP="00F93A1B">
      <w:pPr>
        <w:pStyle w:val="ListParagraph"/>
        <w:numPr>
          <w:ilvl w:val="0"/>
          <w:numId w:val="2"/>
        </w:numPr>
        <w:spacing w:line="480" w:lineRule="auto"/>
        <w:jc w:val="both"/>
      </w:pPr>
      <w:r>
        <w:t>For Metabolomics Workbench format, experimental conditions are automatically detected from the metadata</w:t>
      </w:r>
    </w:p>
    <w:p w14:paraId="29CB7907" w14:textId="77777777" w:rsidR="00B10EFA" w:rsidRDefault="00000000" w:rsidP="00F93A1B">
      <w:pPr>
        <w:pStyle w:val="ListParagraph"/>
        <w:numPr>
          <w:ilvl w:val="0"/>
          <w:numId w:val="2"/>
        </w:numPr>
        <w:spacing w:line="480" w:lineRule="auto"/>
        <w:jc w:val="both"/>
      </w:pPr>
      <w:r>
        <w:t>For MS-DIAL format, users can select whether to analyze raw or normalized data</w:t>
      </w:r>
    </w:p>
    <w:p w14:paraId="7DEEBDC8" w14:textId="77777777" w:rsidR="00B10EFA" w:rsidRDefault="00000000" w:rsidP="00F93A1B">
      <w:pPr>
        <w:pStyle w:val="ListParagraph"/>
        <w:numPr>
          <w:ilvl w:val="0"/>
          <w:numId w:val="2"/>
        </w:numPr>
        <w:spacing w:line="480" w:lineRule="auto"/>
        <w:jc w:val="both"/>
      </w:pPr>
      <w:r>
        <w:t>Follow the on-screen prompts to configure the analysis</w:t>
      </w:r>
    </w:p>
    <w:sectPr w:rsidR="00B10EFA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50B71"/>
    <w:multiLevelType w:val="hybridMultilevel"/>
    <w:tmpl w:val="22B0FD46"/>
    <w:lvl w:ilvl="0" w:tplc="26FC053E">
      <w:start w:val="1"/>
      <w:numFmt w:val="bullet"/>
      <w:lvlText w:val="•"/>
      <w:lvlJc w:val="left"/>
      <w:pPr>
        <w:ind w:left="720" w:hanging="360"/>
      </w:pPr>
    </w:lvl>
    <w:lvl w:ilvl="1" w:tplc="610EED82">
      <w:numFmt w:val="decimal"/>
      <w:lvlText w:val=""/>
      <w:lvlJc w:val="left"/>
    </w:lvl>
    <w:lvl w:ilvl="2" w:tplc="13CE3B50">
      <w:numFmt w:val="decimal"/>
      <w:lvlText w:val=""/>
      <w:lvlJc w:val="left"/>
    </w:lvl>
    <w:lvl w:ilvl="3" w:tplc="EB28DC44">
      <w:numFmt w:val="decimal"/>
      <w:lvlText w:val=""/>
      <w:lvlJc w:val="left"/>
    </w:lvl>
    <w:lvl w:ilvl="4" w:tplc="9648F29C">
      <w:numFmt w:val="decimal"/>
      <w:lvlText w:val=""/>
      <w:lvlJc w:val="left"/>
    </w:lvl>
    <w:lvl w:ilvl="5" w:tplc="D32CE8FE">
      <w:numFmt w:val="decimal"/>
      <w:lvlText w:val=""/>
      <w:lvlJc w:val="left"/>
    </w:lvl>
    <w:lvl w:ilvl="6" w:tplc="05EEDC48">
      <w:numFmt w:val="decimal"/>
      <w:lvlText w:val=""/>
      <w:lvlJc w:val="left"/>
    </w:lvl>
    <w:lvl w:ilvl="7" w:tplc="2F16B140">
      <w:numFmt w:val="decimal"/>
      <w:lvlText w:val=""/>
      <w:lvlJc w:val="left"/>
    </w:lvl>
    <w:lvl w:ilvl="8" w:tplc="8FC60D5C">
      <w:numFmt w:val="decimal"/>
      <w:lvlText w:val=""/>
      <w:lvlJc w:val="left"/>
    </w:lvl>
  </w:abstractNum>
  <w:abstractNum w:abstractNumId="1" w15:restartNumberingAfterBreak="0">
    <w:nsid w:val="5DAB265B"/>
    <w:multiLevelType w:val="hybridMultilevel"/>
    <w:tmpl w:val="5740A2A4"/>
    <w:lvl w:ilvl="0" w:tplc="0AF80CCE">
      <w:start w:val="1"/>
      <w:numFmt w:val="bullet"/>
      <w:lvlText w:val="●"/>
      <w:lvlJc w:val="left"/>
      <w:pPr>
        <w:ind w:left="720" w:hanging="360"/>
      </w:pPr>
    </w:lvl>
    <w:lvl w:ilvl="1" w:tplc="79C4C4CE">
      <w:start w:val="1"/>
      <w:numFmt w:val="bullet"/>
      <w:lvlText w:val="○"/>
      <w:lvlJc w:val="left"/>
      <w:pPr>
        <w:ind w:left="1440" w:hanging="360"/>
      </w:pPr>
    </w:lvl>
    <w:lvl w:ilvl="2" w:tplc="86167B9A">
      <w:start w:val="1"/>
      <w:numFmt w:val="bullet"/>
      <w:lvlText w:val="■"/>
      <w:lvlJc w:val="left"/>
      <w:pPr>
        <w:ind w:left="2160" w:hanging="360"/>
      </w:pPr>
    </w:lvl>
    <w:lvl w:ilvl="3" w:tplc="531A6FFA">
      <w:start w:val="1"/>
      <w:numFmt w:val="bullet"/>
      <w:lvlText w:val="●"/>
      <w:lvlJc w:val="left"/>
      <w:pPr>
        <w:ind w:left="2880" w:hanging="360"/>
      </w:pPr>
    </w:lvl>
    <w:lvl w:ilvl="4" w:tplc="6CB01F02">
      <w:start w:val="1"/>
      <w:numFmt w:val="bullet"/>
      <w:lvlText w:val="○"/>
      <w:lvlJc w:val="left"/>
      <w:pPr>
        <w:ind w:left="3600" w:hanging="360"/>
      </w:pPr>
    </w:lvl>
    <w:lvl w:ilvl="5" w:tplc="FB7E9F14">
      <w:start w:val="1"/>
      <w:numFmt w:val="bullet"/>
      <w:lvlText w:val="■"/>
      <w:lvlJc w:val="left"/>
      <w:pPr>
        <w:ind w:left="4320" w:hanging="360"/>
      </w:pPr>
    </w:lvl>
    <w:lvl w:ilvl="6" w:tplc="299A7D2C">
      <w:start w:val="1"/>
      <w:numFmt w:val="bullet"/>
      <w:lvlText w:val="●"/>
      <w:lvlJc w:val="left"/>
      <w:pPr>
        <w:ind w:left="5040" w:hanging="360"/>
      </w:pPr>
    </w:lvl>
    <w:lvl w:ilvl="7" w:tplc="8DFEBF04">
      <w:start w:val="1"/>
      <w:numFmt w:val="bullet"/>
      <w:lvlText w:val="●"/>
      <w:lvlJc w:val="left"/>
      <w:pPr>
        <w:ind w:left="5760" w:hanging="360"/>
      </w:pPr>
    </w:lvl>
    <w:lvl w:ilvl="8" w:tplc="A2808C36">
      <w:start w:val="1"/>
      <w:numFmt w:val="bullet"/>
      <w:lvlText w:val="●"/>
      <w:lvlJc w:val="left"/>
      <w:pPr>
        <w:ind w:left="6480" w:hanging="360"/>
      </w:pPr>
    </w:lvl>
  </w:abstractNum>
  <w:num w:numId="1" w16cid:durableId="1315600990">
    <w:abstractNumId w:val="1"/>
    <w:lvlOverride w:ilvl="0">
      <w:startOverride w:val="1"/>
    </w:lvlOverride>
  </w:num>
  <w:num w:numId="2" w16cid:durableId="8044465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EFA"/>
    <w:rsid w:val="000664CC"/>
    <w:rsid w:val="000C1ABA"/>
    <w:rsid w:val="00406455"/>
    <w:rsid w:val="0056331A"/>
    <w:rsid w:val="00574F62"/>
    <w:rsid w:val="008E16E7"/>
    <w:rsid w:val="00AC061C"/>
    <w:rsid w:val="00B10EFA"/>
    <w:rsid w:val="00B12FE6"/>
    <w:rsid w:val="00C52A5D"/>
    <w:rsid w:val="00D67142"/>
    <w:rsid w:val="00E26073"/>
    <w:rsid w:val="00EB255C"/>
    <w:rsid w:val="00F5328C"/>
    <w:rsid w:val="00F72165"/>
    <w:rsid w:val="00F9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3F2FF"/>
  <w15:docId w15:val="{49C220C6-50BC-FC47-AF70-58FD3DFB0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60" w:after="240"/>
      <w:outlineLvl w:val="0"/>
    </w:pPr>
    <w:rPr>
      <w:b/>
      <w:bCs/>
      <w:sz w:val="32"/>
      <w:szCs w:val="32"/>
    </w:rPr>
  </w:style>
  <w:style w:type="paragraph" w:styleId="Heading2">
    <w:name w:val="heading 2"/>
    <w:uiPriority w:val="9"/>
    <w:unhideWhenUsed/>
    <w:qFormat/>
    <w:pPr>
      <w:spacing w:before="300" w:after="180"/>
      <w:outlineLvl w:val="1"/>
    </w:pPr>
    <w:rPr>
      <w:b/>
      <w:bCs/>
      <w:sz w:val="28"/>
      <w:szCs w:val="28"/>
    </w:rPr>
  </w:style>
  <w:style w:type="paragraph" w:styleId="Heading3">
    <w:name w:val="heading 3"/>
    <w:uiPriority w:val="9"/>
    <w:unhideWhenUsed/>
    <w:qFormat/>
    <w:pPr>
      <w:spacing w:before="240" w:after="120"/>
      <w:outlineLvl w:val="2"/>
    </w:pPr>
    <w:rPr>
      <w:b/>
      <w:bCs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859</Words>
  <Characters>4900</Characters>
  <Application>Microsoft Office Word</Application>
  <DocSecurity>0</DocSecurity>
  <Lines>40</Lines>
  <Paragraphs>11</Paragraphs>
  <ScaleCrop>false</ScaleCrop>
  <Company/>
  <LinksUpToDate>false</LinksUpToDate>
  <CharactersWithSpaces>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hamed abdi</cp:lastModifiedBy>
  <cp:revision>15</cp:revision>
  <dcterms:created xsi:type="dcterms:W3CDTF">2026-01-08T22:50:00Z</dcterms:created>
  <dcterms:modified xsi:type="dcterms:W3CDTF">2026-01-22T02:11:00Z</dcterms:modified>
</cp:coreProperties>
</file>